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701" w:rsidRPr="00604395" w:rsidRDefault="00604395" w:rsidP="00FC17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5</w:t>
      </w:r>
      <w:r w:rsidR="005E4849" w:rsidRPr="00323D71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Primers of target gene promoters used to </w:t>
      </w:r>
      <w:proofErr w:type="spellStart"/>
      <w:r w:rsidR="000373F6" w:rsidRPr="00323D71">
        <w:rPr>
          <w:rFonts w:ascii="Times New Roman" w:hAnsi="Times New Roman" w:cs="Times New Roman"/>
          <w:b/>
        </w:rPr>
        <w:t>ChIP</w:t>
      </w:r>
      <w:r w:rsidR="000373F6" w:rsidRPr="00323D71">
        <w:rPr>
          <w:rFonts w:ascii="Times New Roman" w:hAnsi="Times New Roman" w:cs="Times New Roman" w:hint="eastAsia"/>
          <w:b/>
        </w:rPr>
        <w:t>-qPCR</w:t>
      </w:r>
      <w:proofErr w:type="spellEnd"/>
      <w:r w:rsidR="000373F6" w:rsidRPr="00323D71">
        <w:rPr>
          <w:rFonts w:ascii="Times New Roman" w:hAnsi="Times New Roman" w:cs="Times New Roman"/>
          <w:b/>
        </w:rPr>
        <w:t xml:space="preserve"> </w:t>
      </w:r>
      <w:r w:rsidR="000373F6" w:rsidRPr="00323D71">
        <w:rPr>
          <w:rFonts w:ascii="Times New Roman" w:hAnsi="Times New Roman" w:cs="Times New Roman" w:hint="eastAsia"/>
          <w:b/>
        </w:rPr>
        <w:t>analysis</w:t>
      </w:r>
      <w:bookmarkStart w:id="0" w:name="_GoBack"/>
      <w:bookmarkEnd w:id="0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103"/>
        <w:gridCol w:w="1751"/>
      </w:tblGrid>
      <w:tr w:rsidR="005E46CD" w:rsidRPr="00CD6A68" w:rsidTr="00CD6A6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6CD" w:rsidRPr="00CD6A68" w:rsidRDefault="009A5B7F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="005E46CD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’ sequenc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ducts (</w:t>
            </w:r>
            <w:proofErr w:type="spellStart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E46CD" w:rsidRPr="00CD6A68" w:rsidTr="00CD6A68"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5E46CD" w:rsidRPr="00CD6A68" w:rsidRDefault="009D6334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P18-QC 5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’ </w:t>
            </w:r>
            <w:r w:rsidR="002053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CACCACCATGCTGTCTA</w:t>
            </w:r>
            <w:r w:rsidR="002B38D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’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5E46CD" w:rsidRPr="00CD6A68" w:rsidRDefault="00A05483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</w:tr>
      <w:tr w:rsidR="005E46CD" w:rsidRPr="00CD6A68" w:rsidTr="00CD6A68">
        <w:tc>
          <w:tcPr>
            <w:tcW w:w="1668" w:type="dxa"/>
            <w:vAlign w:val="center"/>
          </w:tcPr>
          <w:p w:rsidR="005E46CD" w:rsidRPr="00CD6A68" w:rsidRDefault="009D6334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P18-QC 3’</w:t>
            </w:r>
          </w:p>
        </w:tc>
        <w:tc>
          <w:tcPr>
            <w:tcW w:w="5103" w:type="dxa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’ </w:t>
            </w:r>
            <w:r w:rsidR="002053C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TTCCTGGCACCCTTTTGTA </w:t>
            </w:r>
            <w:r w:rsidR="002B38D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’</w:t>
            </w:r>
          </w:p>
        </w:tc>
        <w:tc>
          <w:tcPr>
            <w:tcW w:w="1751" w:type="dxa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E46CD" w:rsidRPr="00CD6A68" w:rsidTr="00CD6A68">
        <w:trPr>
          <w:trHeight w:val="123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P16</w:t>
            </w:r>
            <w:r w:rsidR="009D6334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QC 5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ACGTCTGACCACGCATATTAGG  3'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5E46CD" w:rsidRPr="00CD6A68" w:rsidRDefault="00A05483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</w:t>
            </w:r>
          </w:p>
        </w:tc>
      </w:tr>
      <w:tr w:rsidR="005E46CD" w:rsidRPr="00CD6A68" w:rsidTr="00CD6A68">
        <w:tc>
          <w:tcPr>
            <w:tcW w:w="1668" w:type="dxa"/>
            <w:vAlign w:val="center"/>
          </w:tcPr>
          <w:p w:rsidR="005E46CD" w:rsidRPr="00CD6A68" w:rsidRDefault="009D6334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P16-QC 3’</w:t>
            </w:r>
          </w:p>
        </w:tc>
        <w:tc>
          <w:tcPr>
            <w:tcW w:w="5103" w:type="dxa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AAACAAGATCACAGGCAGTTTC  3'</w:t>
            </w:r>
          </w:p>
        </w:tc>
        <w:tc>
          <w:tcPr>
            <w:tcW w:w="1751" w:type="dxa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E46CD" w:rsidRPr="00CD6A68" w:rsidTr="00CD6A68"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xofilin</w:t>
            </w:r>
            <w:proofErr w:type="spellEnd"/>
            <w:r w:rsidR="009D6334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QC 5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AGCATACCAGACCCGAAGGCAG  3'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05483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  <w:tr w:rsidR="005E46CD" w:rsidRPr="00CD6A68" w:rsidTr="00CD6A68">
        <w:tc>
          <w:tcPr>
            <w:tcW w:w="1668" w:type="dxa"/>
            <w:vAlign w:val="center"/>
          </w:tcPr>
          <w:p w:rsidR="005E46CD" w:rsidRPr="00CD6A68" w:rsidRDefault="009D6334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xofilin</w:t>
            </w:r>
            <w:proofErr w:type="spellEnd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QC 5’</w:t>
            </w:r>
          </w:p>
        </w:tc>
        <w:tc>
          <w:tcPr>
            <w:tcW w:w="5103" w:type="dxa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CGCAATAACTAGCTGGCAGAAG  3'</w:t>
            </w:r>
          </w:p>
        </w:tc>
        <w:tc>
          <w:tcPr>
            <w:tcW w:w="1751" w:type="dxa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46CD" w:rsidRPr="00CD6A68" w:rsidTr="00CD6A68">
        <w:trPr>
          <w:trHeight w:val="239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3</w:t>
            </w:r>
            <w:r w:rsidR="009D6334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QC 5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CCTTCGTTCACCGGTACACCTC  3'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5E46CD" w:rsidRPr="00CD6A68" w:rsidRDefault="00A05483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</w:tr>
      <w:tr w:rsidR="005E46CD" w:rsidRPr="00CD6A68" w:rsidTr="00CD6A68">
        <w:tc>
          <w:tcPr>
            <w:tcW w:w="1668" w:type="dxa"/>
            <w:vAlign w:val="center"/>
          </w:tcPr>
          <w:p w:rsidR="005E46CD" w:rsidRPr="00CD6A68" w:rsidRDefault="009D6334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3-QC 3’</w:t>
            </w:r>
          </w:p>
        </w:tc>
        <w:tc>
          <w:tcPr>
            <w:tcW w:w="5103" w:type="dxa"/>
            <w:vAlign w:val="center"/>
          </w:tcPr>
          <w:p w:rsidR="005E46CD" w:rsidRPr="00CD6A68" w:rsidRDefault="00BB0E7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GCACTCTCGACGAGCTGCGACC  3'</w:t>
            </w:r>
          </w:p>
        </w:tc>
        <w:tc>
          <w:tcPr>
            <w:tcW w:w="1751" w:type="dxa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46CD" w:rsidRPr="00CD6A68" w:rsidTr="00CD6A68"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LP</w:t>
            </w:r>
            <w:r w:rsidR="009D6334"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-</w:t>
            </w:r>
            <w:r w:rsidR="009D6334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C 5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5E46CD" w:rsidRPr="00CD6A68" w:rsidRDefault="00BB0E78" w:rsidP="00CD6A6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'  CTCCCGTCCATTTATTTACCGT  3'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5E46CD" w:rsidRPr="00CD6A68" w:rsidRDefault="00A05483" w:rsidP="00CD6A6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2</w:t>
            </w:r>
          </w:p>
        </w:tc>
      </w:tr>
      <w:tr w:rsidR="005E46CD" w:rsidRPr="00CD6A68" w:rsidTr="00CD6A68">
        <w:tc>
          <w:tcPr>
            <w:tcW w:w="1668" w:type="dxa"/>
            <w:vAlign w:val="center"/>
          </w:tcPr>
          <w:p w:rsidR="005E46CD" w:rsidRPr="00CD6A68" w:rsidRDefault="005E46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LP</w:t>
            </w:r>
            <w:r w:rsidR="009D6334"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-</w:t>
            </w:r>
            <w:r w:rsidR="009D6334"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C 3’</w:t>
            </w:r>
          </w:p>
        </w:tc>
        <w:tc>
          <w:tcPr>
            <w:tcW w:w="5103" w:type="dxa"/>
            <w:vAlign w:val="center"/>
          </w:tcPr>
          <w:p w:rsidR="005E46CD" w:rsidRPr="00CD6A68" w:rsidRDefault="00BB0E78" w:rsidP="00CD6A6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A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'  CGATTGTGAAAGGAGGCCAAAC  3'</w:t>
            </w:r>
          </w:p>
        </w:tc>
        <w:tc>
          <w:tcPr>
            <w:tcW w:w="1751" w:type="dxa"/>
            <w:vAlign w:val="center"/>
          </w:tcPr>
          <w:p w:rsidR="005E46CD" w:rsidRPr="00CD6A68" w:rsidRDefault="005E46CD" w:rsidP="00CD6A6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D6A68" w:rsidRPr="00CD6A68" w:rsidTr="00CD6A68"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CD6A68" w:rsidRPr="00CD6A68" w:rsidRDefault="00CD6A68" w:rsidP="00CD6A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7-QC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CD6A68" w:rsidRPr="00CD6A68" w:rsidRDefault="00CD6A68" w:rsidP="00F771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CCTGATTTCGTTTACCATTGAC  3'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CD6A68" w:rsidRPr="00CD6A68" w:rsidRDefault="002053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</w:t>
            </w:r>
          </w:p>
        </w:tc>
      </w:tr>
      <w:tr w:rsidR="00CD6A68" w:rsidRPr="00CD6A68" w:rsidTr="00CD6A68">
        <w:tc>
          <w:tcPr>
            <w:tcW w:w="1668" w:type="dxa"/>
            <w:vAlign w:val="center"/>
          </w:tcPr>
          <w:p w:rsidR="00CD6A68" w:rsidRPr="00CD6A68" w:rsidRDefault="00CD6A68" w:rsidP="00CD6A6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7-QC 3’</w:t>
            </w:r>
          </w:p>
        </w:tc>
        <w:tc>
          <w:tcPr>
            <w:tcW w:w="5103" w:type="dxa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CCGCAGTAATCCCTTTTAATAC  3'</w:t>
            </w:r>
          </w:p>
        </w:tc>
        <w:tc>
          <w:tcPr>
            <w:tcW w:w="1751" w:type="dxa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D6A68" w:rsidRPr="00CD6A68" w:rsidTr="00CD6A68"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ilin</w:t>
            </w:r>
            <w:proofErr w:type="spellEnd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QC 5’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GTACGCGTGACGGTTTTAAGGC  3'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:rsidR="00CD6A68" w:rsidRPr="00CD6A68" w:rsidRDefault="002053CD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</w:tr>
      <w:tr w:rsidR="00CD6A68" w:rsidRPr="00CD6A68" w:rsidTr="00CD6A68">
        <w:trPr>
          <w:trHeight w:val="80"/>
        </w:trPr>
        <w:tc>
          <w:tcPr>
            <w:tcW w:w="1668" w:type="dxa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ilin</w:t>
            </w:r>
            <w:proofErr w:type="spellEnd"/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C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5103" w:type="dxa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</w:rPr>
            </w:pPr>
            <w:r w:rsidRPr="00CD6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  GAATGGAAACAAGCCGCGAAAG  3'</w:t>
            </w:r>
          </w:p>
        </w:tc>
        <w:tc>
          <w:tcPr>
            <w:tcW w:w="1751" w:type="dxa"/>
            <w:vAlign w:val="center"/>
          </w:tcPr>
          <w:p w:rsidR="00CD6A68" w:rsidRPr="00CD6A68" w:rsidRDefault="00CD6A68" w:rsidP="00CD6A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27DDE" w:rsidRPr="00FC1701" w:rsidRDefault="00A27DDE" w:rsidP="00FC1701">
      <w:pPr>
        <w:rPr>
          <w:rFonts w:ascii="Times New Roman" w:hAnsi="Times New Roman" w:cs="Times New Roman"/>
        </w:rPr>
      </w:pPr>
    </w:p>
    <w:sectPr w:rsidR="00A27DDE" w:rsidRPr="00FC1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331" w:rsidRDefault="00383331" w:rsidP="00A725CB">
      <w:r>
        <w:separator/>
      </w:r>
    </w:p>
  </w:endnote>
  <w:endnote w:type="continuationSeparator" w:id="0">
    <w:p w:rsidR="00383331" w:rsidRDefault="00383331" w:rsidP="00A72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331" w:rsidRDefault="00383331" w:rsidP="00A725CB">
      <w:r>
        <w:separator/>
      </w:r>
    </w:p>
  </w:footnote>
  <w:footnote w:type="continuationSeparator" w:id="0">
    <w:p w:rsidR="00383331" w:rsidRDefault="00383331" w:rsidP="00A72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9E"/>
    <w:rsid w:val="000373F6"/>
    <w:rsid w:val="00040396"/>
    <w:rsid w:val="00053FBA"/>
    <w:rsid w:val="000B46DB"/>
    <w:rsid w:val="000C45BF"/>
    <w:rsid w:val="00154FA2"/>
    <w:rsid w:val="002053CD"/>
    <w:rsid w:val="002B38D4"/>
    <w:rsid w:val="002B53AC"/>
    <w:rsid w:val="002C37B3"/>
    <w:rsid w:val="00323D71"/>
    <w:rsid w:val="00370B27"/>
    <w:rsid w:val="00383331"/>
    <w:rsid w:val="003E5C4D"/>
    <w:rsid w:val="00412779"/>
    <w:rsid w:val="00575366"/>
    <w:rsid w:val="005E46CD"/>
    <w:rsid w:val="005E4849"/>
    <w:rsid w:val="005F5D81"/>
    <w:rsid w:val="00604395"/>
    <w:rsid w:val="00661C71"/>
    <w:rsid w:val="0070339E"/>
    <w:rsid w:val="00786189"/>
    <w:rsid w:val="00854DA1"/>
    <w:rsid w:val="009261A8"/>
    <w:rsid w:val="009A5B7F"/>
    <w:rsid w:val="009C5CEE"/>
    <w:rsid w:val="009D6334"/>
    <w:rsid w:val="00A05483"/>
    <w:rsid w:val="00A27DDE"/>
    <w:rsid w:val="00A725CB"/>
    <w:rsid w:val="00A824F2"/>
    <w:rsid w:val="00AB0BE3"/>
    <w:rsid w:val="00B062C2"/>
    <w:rsid w:val="00B115D7"/>
    <w:rsid w:val="00B8397C"/>
    <w:rsid w:val="00BB0E78"/>
    <w:rsid w:val="00BE3C06"/>
    <w:rsid w:val="00CD6A68"/>
    <w:rsid w:val="00CF4F62"/>
    <w:rsid w:val="00D5240A"/>
    <w:rsid w:val="00DD33D8"/>
    <w:rsid w:val="00EB514F"/>
    <w:rsid w:val="00F778D9"/>
    <w:rsid w:val="00F84F94"/>
    <w:rsid w:val="00FB6B7D"/>
    <w:rsid w:val="00FC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127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12779"/>
    <w:rPr>
      <w:sz w:val="18"/>
      <w:szCs w:val="18"/>
    </w:rPr>
  </w:style>
  <w:style w:type="table" w:styleId="a4">
    <w:name w:val="Table Grid"/>
    <w:basedOn w:val="a1"/>
    <w:uiPriority w:val="59"/>
    <w:rsid w:val="005E4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5753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053CD"/>
  </w:style>
  <w:style w:type="paragraph" w:styleId="a6">
    <w:name w:val="header"/>
    <w:basedOn w:val="a"/>
    <w:link w:val="Char0"/>
    <w:uiPriority w:val="99"/>
    <w:unhideWhenUsed/>
    <w:rsid w:val="00A72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725C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72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725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127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12779"/>
    <w:rPr>
      <w:sz w:val="18"/>
      <w:szCs w:val="18"/>
    </w:rPr>
  </w:style>
  <w:style w:type="table" w:styleId="a4">
    <w:name w:val="Table Grid"/>
    <w:basedOn w:val="a1"/>
    <w:uiPriority w:val="59"/>
    <w:rsid w:val="005E4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5753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053CD"/>
  </w:style>
  <w:style w:type="paragraph" w:styleId="a6">
    <w:name w:val="header"/>
    <w:basedOn w:val="a"/>
    <w:link w:val="Char0"/>
    <w:uiPriority w:val="99"/>
    <w:unhideWhenUsed/>
    <w:rsid w:val="00A72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725C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72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72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/>
  <cp:lastModifiedBy>wanghui</cp:lastModifiedBy>
  <cp:revision>35</cp:revision>
  <dcterms:created xsi:type="dcterms:W3CDTF">2014-09-12T00:24:00Z</dcterms:created>
  <dcterms:modified xsi:type="dcterms:W3CDTF">2014-10-04T09:07:00Z</dcterms:modified>
</cp:coreProperties>
</file>